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5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2"/>
        <w:gridCol w:w="1260"/>
        <w:gridCol w:w="1890"/>
        <w:gridCol w:w="2880"/>
      </w:tblGrid>
      <w:tr w:rsidR="00435BAE" w:rsidRPr="00651F94" w14:paraId="3B047AA9" w14:textId="77777777" w:rsidTr="00746725">
        <w:trPr>
          <w:trHeight w:val="546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25D9366D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ocalization Feat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909B44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ower boun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24553ED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Upper boun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75578E8C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escription</w:t>
            </w:r>
          </w:p>
        </w:tc>
      </w:tr>
      <w:tr w:rsidR="00435BAE" w:rsidRPr="00651F94" w14:paraId="748DDBCA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35E26B27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Localization Precis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4A35952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4A6E44A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190A16F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alculated localization precision of a peak/object in nm in x and y.</w:t>
            </w:r>
          </w:p>
        </w:tc>
      </w:tr>
      <w:tr w:rsidR="00435BAE" w:rsidRPr="00651F94" w14:paraId="380DE228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135C4A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Background Varia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6C50BDD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064D9AE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ean + 1.5 S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47FFB6A0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Variance of the number of background photons.</w:t>
            </w:r>
          </w:p>
        </w:tc>
      </w:tr>
      <w:tr w:rsidR="00435BAE" w:rsidRPr="00651F94" w14:paraId="008F356B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7A9DDB2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SF Half Width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AAA9BE1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.4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E2AD2A5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50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BDFB77D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Width of the point spread function (PSF) from the Gauss fit in x and y.</w:t>
            </w:r>
          </w:p>
        </w:tc>
      </w:tr>
      <w:tr w:rsidR="00435BAE" w:rsidRPr="00651F94" w14:paraId="293C473E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100F8DB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hi Square (</w:t>
            </w: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χ²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D5798C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48C66D0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2951266F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 xml:space="preserve">χ² </w:t>
            </w: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value of the Gauss fit for the localization precision.</w:t>
            </w:r>
          </w:p>
        </w:tc>
      </w:tr>
      <w:tr w:rsidR="00435BAE" w:rsidRPr="00651F94" w14:paraId="5B9B4489" w14:textId="77777777" w:rsidTr="00746725">
        <w:trPr>
          <w:trHeight w:val="64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0885E3FA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hoton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1387A81E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00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649468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000.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5422F198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otal number of photons detected from a peak/object.</w:t>
            </w:r>
          </w:p>
        </w:tc>
      </w:tr>
      <w:tr w:rsidR="00435BAE" w:rsidRPr="00651F94" w14:paraId="05276EB8" w14:textId="77777777" w:rsidTr="00746725">
        <w:trPr>
          <w:trHeight w:val="735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EA12052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Blink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3661E0DA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63FBD6CC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DejaVu Sans" w:hAnsi="Arial" w:cs="DejaVu Sans"/>
                <w:b/>
                <w:bCs/>
                <w:color w:val="000000" w:themeColor="text1"/>
                <w:kern w:val="24"/>
                <w:sz w:val="36"/>
                <w:szCs w:val="36"/>
                <w14:ligatures w14:val="none"/>
              </w:rPr>
              <w:t>∞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44" w:type="dxa"/>
              <w:bottom w:w="72" w:type="dxa"/>
              <w:right w:w="44" w:type="dxa"/>
            </w:tcMar>
            <w:hideMark/>
          </w:tcPr>
          <w:p w14:paraId="4F6C3483" w14:textId="77777777" w:rsidR="00435BAE" w:rsidRPr="00651F94" w:rsidRDefault="00435BA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patial blinking density: number of co-localized detection events</w:t>
            </w:r>
            <w:r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(</w:t>
            </w:r>
            <w:r w:rsidRPr="00A528E7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within a 50 nm neighborhood</w:t>
            </w:r>
            <w:r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  <w:r w:rsidRPr="00651F94">
              <w:rPr>
                <w:rFonts w:ascii="Arial" w:eastAsia="Arial" w:hAnsi="Arial" w:cs="DejaVu Sans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</w:tr>
    </w:tbl>
    <w:p w14:paraId="54CF3640" w14:textId="77777777" w:rsidR="00435BAE" w:rsidRPr="00651F94" w:rsidRDefault="00435BAE" w:rsidP="00435BAE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6111F0" w14:textId="6A0C8680" w:rsidR="00435BAE" w:rsidRPr="00651F94" w:rsidRDefault="00435BAE" w:rsidP="00435BAE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Hlk214453816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2 </w:t>
      </w:r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. Acceptance windows for dSTORM localization quality and site stability.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bookmarkEnd w:id="0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Listed are the bounds used in the filtering pipeline and shown as dashed limits in </w:t>
      </w:r>
      <w:r>
        <w:rPr>
          <w:rFonts w:ascii="Times New Roman" w:eastAsia="Times New Roman" w:hAnsi="Times New Roman" w:cs="Times New Roman"/>
          <w:kern w:val="0"/>
          <w14:ligatures w14:val="none"/>
        </w:rPr>
        <w:t>Fig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9A–F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>Together these limits remove low-precision, low-photon, poorly fit, or high-background noise events while preserving high-quality in-cell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-perimeter </w:t>
      </w:r>
      <w:proofErr w:type="spellStart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detections.</w:t>
      </w:r>
    </w:p>
    <w:p w14:paraId="4B3A88EA" w14:textId="77777777" w:rsidR="000770F8" w:rsidRDefault="000770F8"/>
    <w:sectPr w:rsidR="00077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AE"/>
    <w:rsid w:val="000770F8"/>
    <w:rsid w:val="001A0ABC"/>
    <w:rsid w:val="00380BE1"/>
    <w:rsid w:val="003A2459"/>
    <w:rsid w:val="00435BAE"/>
    <w:rsid w:val="005A5F7F"/>
    <w:rsid w:val="00936C37"/>
    <w:rsid w:val="009E2203"/>
    <w:rsid w:val="00F2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3966"/>
  <w15:chartTrackingRefBased/>
  <w15:docId w15:val="{7517ED07-25DD-41F5-81F2-39CB5D1D6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BAE"/>
  </w:style>
  <w:style w:type="paragraph" w:styleId="Heading1">
    <w:name w:val="heading 1"/>
    <w:basedOn w:val="Normal"/>
    <w:next w:val="Normal"/>
    <w:link w:val="Heading1Char"/>
    <w:uiPriority w:val="9"/>
    <w:qFormat/>
    <w:rsid w:val="00435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B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sev, Victor (NIH/NIA/IRP) [E]</dc:creator>
  <cp:keywords/>
  <dc:description/>
  <cp:lastModifiedBy>Maltsev, Victor (NIH/NIA/IRP) [E]</cp:lastModifiedBy>
  <cp:revision>1</cp:revision>
  <dcterms:created xsi:type="dcterms:W3CDTF">2025-11-26T17:38:00Z</dcterms:created>
  <dcterms:modified xsi:type="dcterms:W3CDTF">2025-11-26T17:39:00Z</dcterms:modified>
</cp:coreProperties>
</file>